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6"/>
        <w:gridCol w:w="1356"/>
        <w:gridCol w:w="872"/>
        <w:gridCol w:w="890"/>
        <w:gridCol w:w="738"/>
        <w:gridCol w:w="598"/>
        <w:gridCol w:w="890"/>
        <w:gridCol w:w="581"/>
        <w:gridCol w:w="595"/>
      </w:tblGrid>
      <w:tr w:rsidR="009D3CD0" w14:paraId="2BD3004D" w14:textId="77777777">
        <w:trPr>
          <w:trHeight w:val="285"/>
        </w:trPr>
        <w:tc>
          <w:tcPr>
            <w:tcW w:w="5000" w:type="pct"/>
            <w:gridSpan w:val="9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B47882" w14:textId="3A99FB8E" w:rsidR="009D3CD0" w:rsidRDefault="00D04319" w:rsidP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e 1. Biochemical and Neuropsychological Assessment Profiles</w:t>
            </w:r>
          </w:p>
        </w:tc>
      </w:tr>
      <w:tr w:rsidR="009D3CD0" w14:paraId="31752217" w14:textId="77777777" w:rsidTr="00D04319">
        <w:trPr>
          <w:trHeight w:val="285"/>
        </w:trPr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E8E0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F7FD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F0B9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BDC3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M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C672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EB39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D974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2A41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4D1F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</w:tr>
      <w:tr w:rsidR="009D3CD0" w14:paraId="7327ECE5" w14:textId="77777777" w:rsidTr="00D04319">
        <w:trPr>
          <w:trHeight w:val="285"/>
        </w:trPr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C5AD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24BB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3E40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E36B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EE75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0427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F101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16E8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A220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78A4EE7D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3363118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E5953E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2125FE0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20E8AE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EE0890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C24670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75BABE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E5FA94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56BFDA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2B720416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6183470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77BD78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C8811E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804460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9FF748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8063E6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B99CB3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859AD8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D3423F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022F577D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2002E09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A4341F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516098E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4ECDEF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2144E7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848330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6A7922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A12761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D980ED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7ABF3FC4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7F40DFB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E90DD4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5111763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8.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8AE03D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539E90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8EFE17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57AF3B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01BE55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FBFE77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3DE8F0C9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76406E8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2:0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A9793F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.6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5170105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3AAB8B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578F1C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B92999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AF9DA6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5F696EE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8EDFB2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2926DB7A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3FDDD64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4:0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5C2EE7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59B4E41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268048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E014C0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4E293B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BA561E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144499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EE2611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0C3D4B7E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2A23955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6:0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0C8C60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DA896E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E7704E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C66289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11DF7C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C0D30A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6B6D67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05AEFD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72F4FC92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648FAAD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4:0/C22:0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699C74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7EB4CA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8D8210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026031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619227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616FCE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124461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A38846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78DE9000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28B7D87E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6:0/C22:0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DCBA82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607357A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4DCA92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9FFD0E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324E85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41DE0C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26E717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E39ED0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050DA3ED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115F12A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564FD0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B9032B0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DF05D2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73CBB5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FD9D8B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37FB51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EC8383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2470EF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764C063C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698C0E9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CA</w:t>
            </w:r>
            <w:proofErr w:type="spellEnd"/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42CC42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1FC8735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3AF97B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BA63A3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BC3DBF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57212E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DF387E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6C356F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51E6AD3C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337903D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6969B9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43A8D4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BB7FB3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74A4A1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933143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3FA2D8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6D26F7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C1904E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59A39762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4A2D34A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SPM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CDB02C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9CD819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92D747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08AFAE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0DD56B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9EDB88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EEA1B7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26FC9F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61753C4E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4789A03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6E154A3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5127A29B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BCA45F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5EBE9D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FC0DB6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2AC20FF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5A4FFA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33832E7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1C1E9382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4A1CE38D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DC123F5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06723F3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37D88FA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C6DB2C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DE8EFC9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922516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BBB03E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099B0B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D3CD0" w14:paraId="31C470CB" w14:textId="77777777" w:rsidTr="00D04319">
        <w:trPr>
          <w:trHeight w:val="285"/>
        </w:trPr>
        <w:tc>
          <w:tcPr>
            <w:tcW w:w="1075" w:type="pct"/>
            <w:shd w:val="clear" w:color="auto" w:fill="auto"/>
            <w:noWrap/>
            <w:vAlign w:val="center"/>
          </w:tcPr>
          <w:p w14:paraId="1C30B48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B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0A8B8D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2ED2DC8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968B66C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F963644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1F68156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6AB7512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41F6361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E5E54E8" w14:textId="77777777" w:rsidR="009D3CD0" w:rsidRDefault="00D0431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E3A81E2" w14:textId="464107E4" w:rsidR="009D3CD0" w:rsidRDefault="00D04319">
      <w:pPr>
        <w:rPr>
          <w:rFonts w:ascii="Times New Roman" w:eastAsia="宋体" w:hAnsi="Times New Roman" w:cs="Times New Roman"/>
          <w:sz w:val="22"/>
        </w:rPr>
      </w:pPr>
      <w:proofErr w:type="gramStart"/>
      <w:r w:rsidRPr="00D04319">
        <w:rPr>
          <w:rFonts w:ascii="Times New Roman" w:eastAsia="宋体" w:hAnsi="Times New Roman" w:cs="Times New Roman"/>
          <w:sz w:val="22"/>
        </w:rPr>
        <w:t xml:space="preserve">Abbreviations: TG, triglycerides (reference range: 0.00-2.30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); CHOL, total cholesterol (reference range: 0.00-5.60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); HDL, high-density lipoprotein (reference range: Male &gt; 0.90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, Female &gt; 1.15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); LDL, low-density lipoprotein (reference range: 0.00-4.11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); PYR, pyruvate (reference range: 20.0-100.0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μmol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L); C22:0,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docosanoic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 acid (reference range: ≤ 96.3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μg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mL); C24:0, tetracosanoic acid (reference range: ≤ 91.4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μg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mL); C24:0/C22:0, ratio of tetracosanoic acid to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docosanoic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 acid (reference range: ≤ 1.39); C26:0,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hexacosanoic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 acid (reference range: ≤ 1.30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μg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mL); C26:0/C22:0, ratio of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hexacosanoic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 acid to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docosanoic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 acid (reference range: ≤ 0.023); TNF-α, tumor necrosis factor-alpha (reference range: ≤ 8.1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pg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 xml:space="preserve">/mL); </w:t>
      </w:r>
      <w:proofErr w:type="spellStart"/>
      <w:r w:rsidRPr="00D04319">
        <w:rPr>
          <w:rFonts w:ascii="Times New Roman" w:eastAsia="宋体" w:hAnsi="Times New Roman" w:cs="Times New Roman"/>
          <w:sz w:val="22"/>
        </w:rPr>
        <w:t>MoCA</w:t>
      </w:r>
      <w:proofErr w:type="spellEnd"/>
      <w:r w:rsidRPr="00D04319">
        <w:rPr>
          <w:rFonts w:ascii="Times New Roman" w:eastAsia="宋体" w:hAnsi="Times New Roman" w:cs="Times New Roman"/>
          <w:sz w:val="22"/>
        </w:rPr>
        <w:t>, Montreal Cognitive Assessment (Version 7.1; score &gt; 25 considered normal); DST, Digit Symbol Substitution Test (Wechsler Adult Intelligence Scale, Fourth Edition: Administration and Scoring Manual, San Antonio, 2008; reference score range: 9-11); RSPM, Raven's Standard Progressive Matrices (The Standardization Study of the Chinese Raven's Progressive Matrices Test conducted at Beijing Normal University, 1989; score &gt; 90 considered normal); SPPB, Short Physical Performance Battery (score &gt; 11 considered normal); STAI-S, State Anxiety Inventory (reference score range: Male 30.82-48.6, Female 30.52-47.42); STAI-T, Trait Anxiety Inventory (reference score range: Male 33.37-</w:t>
      </w:r>
      <w:r w:rsidRPr="00D04319">
        <w:rPr>
          <w:rFonts w:ascii="Times New Roman" w:eastAsia="宋体" w:hAnsi="Times New Roman" w:cs="Times New Roman"/>
          <w:sz w:val="22"/>
        </w:rPr>
        <w:lastRenderedPageBreak/>
        <w:t>48.85, Female 33.77-</w:t>
      </w:r>
      <w:bookmarkStart w:id="0" w:name="_GoBack"/>
      <w:bookmarkEnd w:id="0"/>
      <w:r w:rsidRPr="00D04319">
        <w:rPr>
          <w:rFonts w:ascii="Times New Roman" w:eastAsia="宋体" w:hAnsi="Times New Roman" w:cs="Times New Roman"/>
          <w:sz w:val="22"/>
        </w:rPr>
        <w:t>48.85).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</w:t>
      </w:r>
      <w:r w:rsidRPr="00D04319">
        <w:rPr>
          <w:rFonts w:ascii="Times New Roman" w:eastAsia="宋体" w:hAnsi="Times New Roman" w:cs="Times New Roman"/>
          <w:sz w:val="22"/>
        </w:rPr>
        <w:t>All values in parentheses denote the reference ranges for the healthy control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D04319">
        <w:rPr>
          <w:rFonts w:ascii="Times New Roman" w:eastAsia="宋体" w:hAnsi="Times New Roman" w:cs="Times New Roman"/>
          <w:sz w:val="22"/>
        </w:rPr>
        <w:t xml:space="preserve">group. Abbreviations and reference values </w:t>
      </w:r>
      <w:proofErr w:type="gramStart"/>
      <w:r w:rsidRPr="00D04319">
        <w:rPr>
          <w:rFonts w:ascii="Times New Roman" w:eastAsia="宋体" w:hAnsi="Times New Roman" w:cs="Times New Roman"/>
          <w:sz w:val="22"/>
        </w:rPr>
        <w:t>are presented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</w:t>
      </w:r>
      <w:r w:rsidRPr="00D04319">
        <w:rPr>
          <w:rFonts w:ascii="Times New Roman" w:eastAsia="宋体" w:hAnsi="Times New Roman" w:cs="Times New Roman"/>
          <w:sz w:val="22"/>
        </w:rPr>
        <w:t>consistently throughout.</w:t>
      </w:r>
    </w:p>
    <w:sectPr w:rsidR="009D3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850"/>
    <w:rsid w:val="00060747"/>
    <w:rsid w:val="008A4B68"/>
    <w:rsid w:val="009D3CD0"/>
    <w:rsid w:val="00D04319"/>
    <w:rsid w:val="00E72850"/>
    <w:rsid w:val="09AE2409"/>
    <w:rsid w:val="162E6BAE"/>
    <w:rsid w:val="35FF348B"/>
    <w:rsid w:val="41072AEF"/>
    <w:rsid w:val="461F178B"/>
    <w:rsid w:val="472A6EC2"/>
    <w:rsid w:val="5457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2EDE"/>
  <w15:docId w15:val="{CA1CFC71-7378-4367-ACBF-B89B968F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5</Characters>
  <Application>Microsoft Office Word</Application>
  <DocSecurity>0</DocSecurity>
  <Lines>16</Lines>
  <Paragraphs>4</Paragraphs>
  <ScaleCrop>false</ScaleCrop>
  <Company>Home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25-10-09T23:28:00Z</dcterms:created>
  <dcterms:modified xsi:type="dcterms:W3CDTF">2025-10-0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4MTY5NjVjNjk3NDQzMGJkMDM5YzczZTgzMmVjMTkiLCJ1c2VySWQiOiIzMjg4NDIzND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C26C40FA7134AAFA10F64635B27F3B5_12</vt:lpwstr>
  </property>
</Properties>
</file>